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DA99E" w14:textId="77777777" w:rsidR="009414D0" w:rsidRPr="00DB2398" w:rsidRDefault="009414D0" w:rsidP="009414D0">
      <w:pPr>
        <w:rPr>
          <w:rFonts w:ascii="Times New Roman" w:hAnsi="Times New Roman" w:cs="Times New Roman"/>
          <w:b/>
          <w:bCs/>
        </w:rPr>
      </w:pPr>
      <w:r w:rsidRPr="00DB2398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 xml:space="preserve">ary Material </w:t>
      </w:r>
    </w:p>
    <w:p w14:paraId="5AC0E831" w14:textId="77777777" w:rsidR="009414D0" w:rsidRDefault="009414D0" w:rsidP="009414D0">
      <w:pPr>
        <w:rPr>
          <w:rFonts w:ascii="Times New Roman" w:hAnsi="Times New Roman" w:cs="Times New Roman"/>
          <w:i/>
          <w:iCs/>
        </w:rPr>
      </w:pPr>
    </w:p>
    <w:p w14:paraId="359878D1" w14:textId="755FD98E" w:rsidR="009414D0" w:rsidRDefault="009414D0" w:rsidP="009414D0">
      <w:pPr>
        <w:rPr>
          <w:rFonts w:ascii="Times New Roman" w:hAnsi="Times New Roman" w:cs="Times New Roman"/>
          <w:noProof/>
        </w:rPr>
      </w:pPr>
      <w:r w:rsidRPr="00CA4A2A">
        <w:rPr>
          <w:rFonts w:ascii="Times New Roman" w:hAnsi="Times New Roman" w:cs="Times New Roman"/>
          <w:i/>
          <w:iCs/>
        </w:rPr>
        <w:t xml:space="preserve">Table </w:t>
      </w:r>
      <w:r w:rsidR="001040F8">
        <w:rPr>
          <w:rFonts w:ascii="Times New Roman" w:hAnsi="Times New Roman" w:cs="Times New Roman"/>
          <w:i/>
          <w:iCs/>
        </w:rPr>
        <w:t>1</w:t>
      </w:r>
      <w:r w:rsidRPr="00CA4A2A">
        <w:rPr>
          <w:rFonts w:ascii="Times New Roman" w:hAnsi="Times New Roman" w:cs="Times New Roman"/>
          <w:i/>
          <w:iCs/>
        </w:rPr>
        <w:t>:</w:t>
      </w:r>
      <w:r w:rsidRPr="00CA4A2A">
        <w:rPr>
          <w:rFonts w:ascii="Times New Roman" w:hAnsi="Times New Roman" w:cs="Times New Roman"/>
        </w:rPr>
        <w:t xml:space="preserve">  Patient lab values representing micro and macro nutritional state. Results analyzed using a Friedman’s test comparing medians and interquartile ranges of collected values at baseline</w:t>
      </w:r>
      <w:r>
        <w:rPr>
          <w:rFonts w:ascii="Times New Roman" w:hAnsi="Times New Roman" w:cs="Times New Roman"/>
        </w:rPr>
        <w:t xml:space="preserve"> (</w:t>
      </w:r>
      <w:r w:rsidRPr="00CA4A2A">
        <w:rPr>
          <w:rFonts w:ascii="Times New Roman" w:hAnsi="Times New Roman" w:cs="Times New Roman"/>
        </w:rPr>
        <w:t>immediately prior to ER reversal</w:t>
      </w:r>
      <w:r>
        <w:rPr>
          <w:rFonts w:ascii="Times New Roman" w:hAnsi="Times New Roman" w:cs="Times New Roman"/>
        </w:rPr>
        <w:t>)</w:t>
      </w:r>
      <w:r w:rsidRPr="00CA4A2A">
        <w:rPr>
          <w:rFonts w:ascii="Times New Roman" w:hAnsi="Times New Roman" w:cs="Times New Roman"/>
        </w:rPr>
        <w:t xml:space="preserve"> and 6 months after ER reversal.</w:t>
      </w:r>
      <w:r w:rsidRPr="00CA4A2A">
        <w:rPr>
          <w:rFonts w:ascii="Times New Roman" w:hAnsi="Times New Roman" w:cs="Times New Roman"/>
          <w:noProof/>
        </w:rPr>
        <w:t xml:space="preserve"> </w:t>
      </w:r>
    </w:p>
    <w:p w14:paraId="355FBBAC" w14:textId="77777777" w:rsidR="009414D0" w:rsidRDefault="009414D0" w:rsidP="009414D0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444"/>
        <w:gridCol w:w="797"/>
        <w:gridCol w:w="806"/>
        <w:gridCol w:w="981"/>
        <w:gridCol w:w="1777"/>
        <w:gridCol w:w="1864"/>
        <w:gridCol w:w="1690"/>
        <w:gridCol w:w="986"/>
      </w:tblGrid>
      <w:tr w:rsidR="009414D0" w14:paraId="59CF0809" w14:textId="77777777" w:rsidTr="0099586D">
        <w:tc>
          <w:tcPr>
            <w:tcW w:w="1350" w:type="dxa"/>
          </w:tcPr>
          <w:p w14:paraId="34AF95D8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05" w:type="dxa"/>
          </w:tcPr>
          <w:p w14:paraId="4F144992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Style w:val="s2"/>
                <w:rFonts w:ascii="Times New Roman" w:hAnsi="Times New Roman" w:cs="Times New Roman"/>
              </w:rPr>
              <w:t>N Pre</w:t>
            </w:r>
          </w:p>
        </w:tc>
        <w:tc>
          <w:tcPr>
            <w:tcW w:w="810" w:type="dxa"/>
          </w:tcPr>
          <w:p w14:paraId="58575887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Style w:val="s2"/>
                <w:rFonts w:ascii="Times New Roman" w:hAnsi="Times New Roman" w:cs="Times New Roman"/>
              </w:rPr>
              <w:t>N Post</w:t>
            </w:r>
          </w:p>
        </w:tc>
        <w:tc>
          <w:tcPr>
            <w:tcW w:w="990" w:type="dxa"/>
          </w:tcPr>
          <w:p w14:paraId="29EC21DD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Style w:val="s2"/>
                <w:rFonts w:ascii="Times New Roman" w:hAnsi="Times New Roman" w:cs="Times New Roman"/>
              </w:rPr>
              <w:t>N Pre-Post</w:t>
            </w:r>
          </w:p>
        </w:tc>
        <w:tc>
          <w:tcPr>
            <w:tcW w:w="1800" w:type="dxa"/>
          </w:tcPr>
          <w:p w14:paraId="62DBE78F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Style w:val="s2"/>
                <w:rFonts w:ascii="Times New Roman" w:hAnsi="Times New Roman" w:cs="Times New Roman"/>
              </w:rPr>
              <w:t>Pre Median (IQR)</w:t>
            </w:r>
          </w:p>
        </w:tc>
        <w:tc>
          <w:tcPr>
            <w:tcW w:w="1890" w:type="dxa"/>
          </w:tcPr>
          <w:p w14:paraId="294F55B5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Style w:val="s2"/>
                <w:rFonts w:ascii="Times New Roman" w:hAnsi="Times New Roman" w:cs="Times New Roman"/>
              </w:rPr>
              <w:t>Post Median (IQR)</w:t>
            </w:r>
          </w:p>
        </w:tc>
        <w:tc>
          <w:tcPr>
            <w:tcW w:w="1710" w:type="dxa"/>
          </w:tcPr>
          <w:p w14:paraId="6397C4C9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Style w:val="s2"/>
                <w:rFonts w:ascii="Times New Roman" w:hAnsi="Times New Roman" w:cs="Times New Roman"/>
              </w:rPr>
              <w:t>Pre-Post Median (IQR)</w:t>
            </w:r>
          </w:p>
        </w:tc>
        <w:tc>
          <w:tcPr>
            <w:tcW w:w="990" w:type="dxa"/>
          </w:tcPr>
          <w:p w14:paraId="50655086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Style w:val="s2"/>
                <w:rFonts w:ascii="Times New Roman" w:hAnsi="Times New Roman" w:cs="Times New Roman"/>
              </w:rPr>
              <w:t>p-Value</w:t>
            </w:r>
          </w:p>
        </w:tc>
      </w:tr>
      <w:tr w:rsidR="009414D0" w14:paraId="3712B2BC" w14:textId="77777777" w:rsidTr="0099586D">
        <w:tc>
          <w:tcPr>
            <w:tcW w:w="1350" w:type="dxa"/>
          </w:tcPr>
          <w:p w14:paraId="76741590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 w:rsidRPr="006F5D1C">
              <w:rPr>
                <w:rStyle w:val="s2"/>
                <w:rFonts w:ascii="Times New Roman" w:hAnsi="Times New Roman" w:cs="Times New Roman"/>
              </w:rPr>
              <w:t>Albumin</w:t>
            </w:r>
          </w:p>
        </w:tc>
        <w:tc>
          <w:tcPr>
            <w:tcW w:w="805" w:type="dxa"/>
          </w:tcPr>
          <w:p w14:paraId="5E6C1C6A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 w:rsidRPr="00AA448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0" w:type="dxa"/>
          </w:tcPr>
          <w:p w14:paraId="748AE5F2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t>4</w:t>
            </w:r>
          </w:p>
        </w:tc>
        <w:tc>
          <w:tcPr>
            <w:tcW w:w="990" w:type="dxa"/>
          </w:tcPr>
          <w:p w14:paraId="0FA47425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0" w:type="dxa"/>
          </w:tcPr>
          <w:p w14:paraId="33087367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2.5 (2.25, 2.95) </w:t>
            </w:r>
          </w:p>
        </w:tc>
        <w:tc>
          <w:tcPr>
            <w:tcW w:w="1890" w:type="dxa"/>
          </w:tcPr>
          <w:p w14:paraId="66400697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2.4 (1.92, 3.05) </w:t>
            </w:r>
          </w:p>
        </w:tc>
        <w:tc>
          <w:tcPr>
            <w:tcW w:w="1710" w:type="dxa"/>
          </w:tcPr>
          <w:p w14:paraId="4149B655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-0.15 (-0.38, 0.7) </w:t>
            </w:r>
          </w:p>
        </w:tc>
        <w:tc>
          <w:tcPr>
            <w:tcW w:w="990" w:type="dxa"/>
          </w:tcPr>
          <w:p w14:paraId="43E4AECC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753 </w:t>
            </w:r>
          </w:p>
        </w:tc>
      </w:tr>
      <w:tr w:rsidR="009414D0" w14:paraId="09639AD3" w14:textId="77777777" w:rsidTr="0099586D">
        <w:tc>
          <w:tcPr>
            <w:tcW w:w="1350" w:type="dxa"/>
          </w:tcPr>
          <w:p w14:paraId="635F9BFA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 w:rsidRPr="006F5D1C">
              <w:rPr>
                <w:rStyle w:val="s2"/>
                <w:rFonts w:ascii="Times New Roman" w:hAnsi="Times New Roman" w:cs="Times New Roman"/>
              </w:rPr>
              <w:t>Prealbumin</w:t>
            </w:r>
          </w:p>
        </w:tc>
        <w:tc>
          <w:tcPr>
            <w:tcW w:w="805" w:type="dxa"/>
          </w:tcPr>
          <w:p w14:paraId="65EFC32C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</w:tcPr>
          <w:p w14:paraId="3A1F6AC4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14:paraId="624FBDBD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</w:tcPr>
          <w:p w14:paraId="282EE204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>14 (10, 15)</w:t>
            </w:r>
          </w:p>
        </w:tc>
        <w:tc>
          <w:tcPr>
            <w:tcW w:w="1890" w:type="dxa"/>
          </w:tcPr>
          <w:p w14:paraId="29A16B93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>14 (8, 16)</w:t>
            </w:r>
          </w:p>
        </w:tc>
        <w:tc>
          <w:tcPr>
            <w:tcW w:w="1710" w:type="dxa"/>
          </w:tcPr>
          <w:p w14:paraId="30A8C21E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>0 (-7, 2.6)</w:t>
            </w:r>
          </w:p>
        </w:tc>
        <w:tc>
          <w:tcPr>
            <w:tcW w:w="990" w:type="dxa"/>
          </w:tcPr>
          <w:p w14:paraId="552BB8F6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584 </w:t>
            </w:r>
          </w:p>
        </w:tc>
      </w:tr>
      <w:tr w:rsidR="009414D0" w14:paraId="72DE873E" w14:textId="77777777" w:rsidTr="0099586D">
        <w:tc>
          <w:tcPr>
            <w:tcW w:w="1350" w:type="dxa"/>
          </w:tcPr>
          <w:p w14:paraId="4D3741E1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 w:rsidRPr="006F5D1C">
              <w:rPr>
                <w:rStyle w:val="s2"/>
                <w:rFonts w:ascii="Times New Roman" w:hAnsi="Times New Roman" w:cs="Times New Roman"/>
              </w:rPr>
              <w:t>Vitamin D</w:t>
            </w:r>
          </w:p>
        </w:tc>
        <w:tc>
          <w:tcPr>
            <w:tcW w:w="805" w:type="dxa"/>
          </w:tcPr>
          <w:p w14:paraId="5BE73B8A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</w:tcPr>
          <w:p w14:paraId="50E3FF10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14:paraId="55BCF229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</w:tcPr>
          <w:p w14:paraId="4CA2F792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>14 (13, 18)</w:t>
            </w:r>
          </w:p>
        </w:tc>
        <w:tc>
          <w:tcPr>
            <w:tcW w:w="1890" w:type="dxa"/>
          </w:tcPr>
          <w:p w14:paraId="23006C5D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24.5 (14.5, 27.75) </w:t>
            </w:r>
          </w:p>
        </w:tc>
        <w:tc>
          <w:tcPr>
            <w:tcW w:w="1710" w:type="dxa"/>
          </w:tcPr>
          <w:p w14:paraId="6249FAD5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>1 (-15, 6)</w:t>
            </w:r>
          </w:p>
        </w:tc>
        <w:tc>
          <w:tcPr>
            <w:tcW w:w="990" w:type="dxa"/>
          </w:tcPr>
          <w:p w14:paraId="4B28AF6B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812 </w:t>
            </w:r>
          </w:p>
        </w:tc>
      </w:tr>
      <w:tr w:rsidR="009414D0" w14:paraId="72D6F6E6" w14:textId="77777777" w:rsidTr="0099586D">
        <w:tc>
          <w:tcPr>
            <w:tcW w:w="1350" w:type="dxa"/>
          </w:tcPr>
          <w:p w14:paraId="5DF73A86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 w:rsidRPr="006F5D1C">
              <w:rPr>
                <w:rStyle w:val="s2"/>
                <w:rFonts w:ascii="Times New Roman" w:hAnsi="Times New Roman" w:cs="Times New Roman"/>
              </w:rPr>
              <w:t>Calcium</w:t>
            </w:r>
          </w:p>
        </w:tc>
        <w:tc>
          <w:tcPr>
            <w:tcW w:w="805" w:type="dxa"/>
          </w:tcPr>
          <w:p w14:paraId="708D212F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t>6</w:t>
            </w:r>
          </w:p>
        </w:tc>
        <w:tc>
          <w:tcPr>
            <w:tcW w:w="810" w:type="dxa"/>
          </w:tcPr>
          <w:p w14:paraId="713F0799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t>5</w:t>
            </w:r>
          </w:p>
        </w:tc>
        <w:tc>
          <w:tcPr>
            <w:tcW w:w="990" w:type="dxa"/>
          </w:tcPr>
          <w:p w14:paraId="1A137EC8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0" w:type="dxa"/>
          </w:tcPr>
          <w:p w14:paraId="78F37E6B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8.6 (7.9, 8.62) </w:t>
            </w:r>
          </w:p>
        </w:tc>
        <w:tc>
          <w:tcPr>
            <w:tcW w:w="1890" w:type="dxa"/>
          </w:tcPr>
          <w:p w14:paraId="3045BED1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8.5 (8, 8.8) </w:t>
            </w:r>
          </w:p>
        </w:tc>
        <w:tc>
          <w:tcPr>
            <w:tcW w:w="1710" w:type="dxa"/>
          </w:tcPr>
          <w:p w14:paraId="7EB619C9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-0.2 (-0.55, 0.4) </w:t>
            </w:r>
          </w:p>
        </w:tc>
        <w:tc>
          <w:tcPr>
            <w:tcW w:w="990" w:type="dxa"/>
          </w:tcPr>
          <w:p w14:paraId="2B082743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451 </w:t>
            </w:r>
          </w:p>
        </w:tc>
      </w:tr>
      <w:tr w:rsidR="009414D0" w14:paraId="01CD9C10" w14:textId="77777777" w:rsidTr="0099586D">
        <w:tc>
          <w:tcPr>
            <w:tcW w:w="1350" w:type="dxa"/>
          </w:tcPr>
          <w:p w14:paraId="3BCAD349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 w:rsidRPr="006F5D1C">
              <w:rPr>
                <w:rStyle w:val="s2"/>
                <w:rFonts w:ascii="Times New Roman" w:hAnsi="Times New Roman" w:cs="Times New Roman"/>
              </w:rPr>
              <w:t>Magnesium</w:t>
            </w:r>
          </w:p>
        </w:tc>
        <w:tc>
          <w:tcPr>
            <w:tcW w:w="805" w:type="dxa"/>
          </w:tcPr>
          <w:p w14:paraId="6F186990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t>4</w:t>
            </w:r>
          </w:p>
        </w:tc>
        <w:tc>
          <w:tcPr>
            <w:tcW w:w="810" w:type="dxa"/>
          </w:tcPr>
          <w:p w14:paraId="1696B58C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t>2</w:t>
            </w:r>
          </w:p>
        </w:tc>
        <w:tc>
          <w:tcPr>
            <w:tcW w:w="990" w:type="dxa"/>
          </w:tcPr>
          <w:p w14:paraId="2EBF75A1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0" w:type="dxa"/>
          </w:tcPr>
          <w:p w14:paraId="02107D0E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1.9 (1.8, 2.1) </w:t>
            </w:r>
          </w:p>
        </w:tc>
        <w:tc>
          <w:tcPr>
            <w:tcW w:w="1890" w:type="dxa"/>
          </w:tcPr>
          <w:p w14:paraId="4D9A3436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1.8 (1.6, 1.95) </w:t>
            </w:r>
          </w:p>
        </w:tc>
        <w:tc>
          <w:tcPr>
            <w:tcW w:w="1710" w:type="dxa"/>
          </w:tcPr>
          <w:p w14:paraId="2FD1E951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1 (-0.15, 0.1) </w:t>
            </w:r>
          </w:p>
        </w:tc>
        <w:tc>
          <w:tcPr>
            <w:tcW w:w="990" w:type="dxa"/>
          </w:tcPr>
          <w:p w14:paraId="22F08FE9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634 </w:t>
            </w:r>
          </w:p>
        </w:tc>
      </w:tr>
      <w:tr w:rsidR="009414D0" w14:paraId="257AA5A5" w14:textId="77777777" w:rsidTr="0099586D">
        <w:tc>
          <w:tcPr>
            <w:tcW w:w="1350" w:type="dxa"/>
          </w:tcPr>
          <w:p w14:paraId="47E8D10D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 w:rsidRPr="006F5D1C">
              <w:rPr>
                <w:rStyle w:val="s2"/>
                <w:rFonts w:ascii="Times New Roman" w:hAnsi="Times New Roman" w:cs="Times New Roman"/>
              </w:rPr>
              <w:t>Phosphorus</w:t>
            </w:r>
          </w:p>
        </w:tc>
        <w:tc>
          <w:tcPr>
            <w:tcW w:w="805" w:type="dxa"/>
          </w:tcPr>
          <w:p w14:paraId="49A8C541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t>3</w:t>
            </w:r>
          </w:p>
        </w:tc>
        <w:tc>
          <w:tcPr>
            <w:tcW w:w="810" w:type="dxa"/>
          </w:tcPr>
          <w:p w14:paraId="6AA41DCF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t>1</w:t>
            </w:r>
          </w:p>
        </w:tc>
        <w:tc>
          <w:tcPr>
            <w:tcW w:w="990" w:type="dxa"/>
          </w:tcPr>
          <w:p w14:paraId="35188E2D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0" w:type="dxa"/>
          </w:tcPr>
          <w:p w14:paraId="0A13377B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>3.4 (3.2, 4.2)</w:t>
            </w:r>
          </w:p>
        </w:tc>
        <w:tc>
          <w:tcPr>
            <w:tcW w:w="1890" w:type="dxa"/>
          </w:tcPr>
          <w:p w14:paraId="1E442913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2.7 (2.3, 3.25) </w:t>
            </w:r>
          </w:p>
        </w:tc>
        <w:tc>
          <w:tcPr>
            <w:tcW w:w="1710" w:type="dxa"/>
          </w:tcPr>
          <w:p w14:paraId="37E88B01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1 (-0.5, 1.2) </w:t>
            </w:r>
          </w:p>
        </w:tc>
        <w:tc>
          <w:tcPr>
            <w:tcW w:w="990" w:type="dxa"/>
          </w:tcPr>
          <w:p w14:paraId="6F297BAE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236 </w:t>
            </w:r>
          </w:p>
        </w:tc>
      </w:tr>
      <w:tr w:rsidR="009414D0" w14:paraId="675FE221" w14:textId="77777777" w:rsidTr="0099586D">
        <w:tc>
          <w:tcPr>
            <w:tcW w:w="1350" w:type="dxa"/>
          </w:tcPr>
          <w:p w14:paraId="6D315FEA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 w:rsidRPr="006F5D1C">
              <w:rPr>
                <w:rStyle w:val="s2"/>
                <w:rFonts w:ascii="Times New Roman" w:hAnsi="Times New Roman" w:cs="Times New Roman"/>
              </w:rPr>
              <w:t>PTH</w:t>
            </w:r>
          </w:p>
        </w:tc>
        <w:tc>
          <w:tcPr>
            <w:tcW w:w="805" w:type="dxa"/>
          </w:tcPr>
          <w:p w14:paraId="1A397DF6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</w:tcPr>
          <w:p w14:paraId="2AA1F3DA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2214AF7D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0E9D1838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87 (44.5, 117) </w:t>
            </w:r>
          </w:p>
        </w:tc>
        <w:tc>
          <w:tcPr>
            <w:tcW w:w="1890" w:type="dxa"/>
          </w:tcPr>
          <w:p w14:paraId="3BB6CC99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100 (93, 107) </w:t>
            </w:r>
          </w:p>
        </w:tc>
        <w:tc>
          <w:tcPr>
            <w:tcW w:w="1710" w:type="dxa"/>
          </w:tcPr>
          <w:p w14:paraId="6ED3E285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44 (44, 44) </w:t>
            </w:r>
          </w:p>
        </w:tc>
        <w:tc>
          <w:tcPr>
            <w:tcW w:w="990" w:type="dxa"/>
          </w:tcPr>
          <w:p w14:paraId="51A5F975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414D0" w14:paraId="1631BF1B" w14:textId="77777777" w:rsidTr="0099586D">
        <w:tc>
          <w:tcPr>
            <w:tcW w:w="1350" w:type="dxa"/>
          </w:tcPr>
          <w:p w14:paraId="64730A04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 w:rsidRPr="006F5D1C">
              <w:rPr>
                <w:rStyle w:val="s2"/>
                <w:rFonts w:ascii="Times New Roman" w:hAnsi="Times New Roman" w:cs="Times New Roman"/>
              </w:rPr>
              <w:t>Vitamin B1</w:t>
            </w:r>
          </w:p>
        </w:tc>
        <w:tc>
          <w:tcPr>
            <w:tcW w:w="805" w:type="dxa"/>
          </w:tcPr>
          <w:p w14:paraId="2C542939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0" w:type="dxa"/>
          </w:tcPr>
          <w:p w14:paraId="33BE4D85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26B0AAAE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62909400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141.5 (104, 152.5) </w:t>
            </w:r>
          </w:p>
        </w:tc>
        <w:tc>
          <w:tcPr>
            <w:tcW w:w="1890" w:type="dxa"/>
          </w:tcPr>
          <w:p w14:paraId="5F8AA614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176 (109, 192.5) </w:t>
            </w:r>
          </w:p>
        </w:tc>
        <w:tc>
          <w:tcPr>
            <w:tcW w:w="1710" w:type="dxa"/>
          </w:tcPr>
          <w:p w14:paraId="6512448D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-74.5 (-98.25, -50.75) </w:t>
            </w:r>
          </w:p>
        </w:tc>
        <w:tc>
          <w:tcPr>
            <w:tcW w:w="990" w:type="dxa"/>
          </w:tcPr>
          <w:p w14:paraId="08DCB5A9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5 </w:t>
            </w:r>
          </w:p>
        </w:tc>
      </w:tr>
      <w:tr w:rsidR="009414D0" w14:paraId="5479E0F0" w14:textId="77777777" w:rsidTr="0099586D">
        <w:tc>
          <w:tcPr>
            <w:tcW w:w="1350" w:type="dxa"/>
          </w:tcPr>
          <w:p w14:paraId="0D7D36D1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Style w:val="s2"/>
                <w:rFonts w:ascii="Times New Roman" w:hAnsi="Times New Roman" w:cs="Times New Roman"/>
              </w:rPr>
              <w:t>Folate</w:t>
            </w:r>
          </w:p>
        </w:tc>
        <w:tc>
          <w:tcPr>
            <w:tcW w:w="805" w:type="dxa"/>
          </w:tcPr>
          <w:p w14:paraId="17ACB8C2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</w:tcPr>
          <w:p w14:paraId="5838B33B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1240C696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</w:tcPr>
          <w:p w14:paraId="5A0F2E66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6.3 (5.4, 12.7) </w:t>
            </w:r>
          </w:p>
        </w:tc>
        <w:tc>
          <w:tcPr>
            <w:tcW w:w="1890" w:type="dxa"/>
          </w:tcPr>
          <w:p w14:paraId="1373EAF4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10.6 (6.5, 11.8) </w:t>
            </w:r>
          </w:p>
        </w:tc>
        <w:tc>
          <w:tcPr>
            <w:tcW w:w="1710" w:type="dxa"/>
          </w:tcPr>
          <w:p w14:paraId="61095BB2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-0.3 (-2.15, 3.35) </w:t>
            </w:r>
          </w:p>
        </w:tc>
        <w:tc>
          <w:tcPr>
            <w:tcW w:w="990" w:type="dxa"/>
          </w:tcPr>
          <w:p w14:paraId="3F0F9953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&gt;0.99 </w:t>
            </w:r>
          </w:p>
        </w:tc>
      </w:tr>
      <w:tr w:rsidR="009414D0" w14:paraId="3E0A34F3" w14:textId="77777777" w:rsidTr="0099586D">
        <w:tc>
          <w:tcPr>
            <w:tcW w:w="1350" w:type="dxa"/>
          </w:tcPr>
          <w:p w14:paraId="62B74495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 w:rsidRPr="006F5D1C">
              <w:rPr>
                <w:rStyle w:val="s2"/>
                <w:rFonts w:ascii="Times New Roman" w:hAnsi="Times New Roman" w:cs="Times New Roman"/>
              </w:rPr>
              <w:t>Vitamin B12</w:t>
            </w:r>
          </w:p>
        </w:tc>
        <w:tc>
          <w:tcPr>
            <w:tcW w:w="805" w:type="dxa"/>
          </w:tcPr>
          <w:p w14:paraId="2BCEE976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0" w:type="dxa"/>
          </w:tcPr>
          <w:p w14:paraId="3BDF2BD5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14:paraId="7BA16DA8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</w:tcPr>
          <w:p w14:paraId="7AF8B9B8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1405 (1038.5, 1833.5) </w:t>
            </w:r>
          </w:p>
        </w:tc>
        <w:tc>
          <w:tcPr>
            <w:tcW w:w="1890" w:type="dxa"/>
          </w:tcPr>
          <w:p w14:paraId="32F9B311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1271 (731, 1422) </w:t>
            </w:r>
          </w:p>
        </w:tc>
        <w:tc>
          <w:tcPr>
            <w:tcW w:w="1710" w:type="dxa"/>
          </w:tcPr>
          <w:p w14:paraId="30576A52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491.5 (375.25, 533.25) </w:t>
            </w:r>
          </w:p>
        </w:tc>
        <w:tc>
          <w:tcPr>
            <w:tcW w:w="990" w:type="dxa"/>
          </w:tcPr>
          <w:p w14:paraId="249688C8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125 </w:t>
            </w:r>
          </w:p>
        </w:tc>
      </w:tr>
      <w:tr w:rsidR="009414D0" w14:paraId="58043195" w14:textId="77777777" w:rsidTr="0099586D">
        <w:tc>
          <w:tcPr>
            <w:tcW w:w="1350" w:type="dxa"/>
          </w:tcPr>
          <w:p w14:paraId="289E3561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Style w:val="s2"/>
                <w:rFonts w:ascii="Times New Roman" w:hAnsi="Times New Roman" w:cs="Times New Roman"/>
              </w:rPr>
              <w:t>Vitamin A</w:t>
            </w:r>
          </w:p>
        </w:tc>
        <w:tc>
          <w:tcPr>
            <w:tcW w:w="805" w:type="dxa"/>
          </w:tcPr>
          <w:p w14:paraId="5872A1AE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</w:tcPr>
          <w:p w14:paraId="40B16914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14:paraId="7118E813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638C0980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22 (0.14, 0.31) </w:t>
            </w:r>
          </w:p>
        </w:tc>
        <w:tc>
          <w:tcPr>
            <w:tcW w:w="1890" w:type="dxa"/>
          </w:tcPr>
          <w:p w14:paraId="0E556339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29 (0.25, 0.34) </w:t>
            </w:r>
          </w:p>
        </w:tc>
        <w:tc>
          <w:tcPr>
            <w:tcW w:w="1710" w:type="dxa"/>
          </w:tcPr>
          <w:p w14:paraId="7CCC2E83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-0.1 (-0.12, -0.08) </w:t>
            </w:r>
          </w:p>
        </w:tc>
        <w:tc>
          <w:tcPr>
            <w:tcW w:w="990" w:type="dxa"/>
          </w:tcPr>
          <w:p w14:paraId="40214942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>0.5</w:t>
            </w:r>
          </w:p>
        </w:tc>
      </w:tr>
      <w:tr w:rsidR="009414D0" w14:paraId="0DECDD33" w14:textId="77777777" w:rsidTr="0099586D">
        <w:tc>
          <w:tcPr>
            <w:tcW w:w="1350" w:type="dxa"/>
          </w:tcPr>
          <w:p w14:paraId="33EEFB58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Style w:val="s2"/>
                <w:rFonts w:ascii="Times New Roman" w:hAnsi="Times New Roman" w:cs="Times New Roman"/>
              </w:rPr>
              <w:t>Vitamin E</w:t>
            </w:r>
          </w:p>
        </w:tc>
        <w:tc>
          <w:tcPr>
            <w:tcW w:w="805" w:type="dxa"/>
          </w:tcPr>
          <w:p w14:paraId="722D2D1E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14:paraId="4A28C30C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18CF739C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6992EFC0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>5.6 (5.5, 6.6)</w:t>
            </w:r>
          </w:p>
        </w:tc>
        <w:tc>
          <w:tcPr>
            <w:tcW w:w="1890" w:type="dxa"/>
          </w:tcPr>
          <w:p w14:paraId="45048EE9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9.9 (8.9, 10.9) </w:t>
            </w:r>
          </w:p>
        </w:tc>
        <w:tc>
          <w:tcPr>
            <w:tcW w:w="1710" w:type="dxa"/>
          </w:tcPr>
          <w:p w14:paraId="5AEB6BA4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>-5.3 (-5.3, -5.3)</w:t>
            </w:r>
          </w:p>
        </w:tc>
        <w:tc>
          <w:tcPr>
            <w:tcW w:w="990" w:type="dxa"/>
          </w:tcPr>
          <w:p w14:paraId="148D5B1B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414D0" w14:paraId="49FC38CC" w14:textId="77777777" w:rsidTr="0099586D">
        <w:tc>
          <w:tcPr>
            <w:tcW w:w="1350" w:type="dxa"/>
          </w:tcPr>
          <w:p w14:paraId="52EE9E74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Style w:val="s2"/>
                <w:rFonts w:ascii="Times New Roman" w:hAnsi="Times New Roman" w:cs="Times New Roman"/>
              </w:rPr>
              <w:t>Zinc</w:t>
            </w:r>
          </w:p>
        </w:tc>
        <w:tc>
          <w:tcPr>
            <w:tcW w:w="805" w:type="dxa"/>
          </w:tcPr>
          <w:p w14:paraId="2741B96F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t>0</w:t>
            </w:r>
          </w:p>
        </w:tc>
        <w:tc>
          <w:tcPr>
            <w:tcW w:w="810" w:type="dxa"/>
          </w:tcPr>
          <w:p w14:paraId="1F73A361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14:paraId="324F81BA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</w:tcPr>
          <w:p w14:paraId="2F308CF8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58.5 (55, 74.68) </w:t>
            </w:r>
          </w:p>
        </w:tc>
        <w:tc>
          <w:tcPr>
            <w:tcW w:w="1890" w:type="dxa"/>
          </w:tcPr>
          <w:p w14:paraId="749CDC1C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56.45 (48.48, 61.5) </w:t>
            </w:r>
          </w:p>
        </w:tc>
        <w:tc>
          <w:tcPr>
            <w:tcW w:w="1710" w:type="dxa"/>
          </w:tcPr>
          <w:p w14:paraId="40B50C18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>9 (-2, 16.4)</w:t>
            </w:r>
          </w:p>
        </w:tc>
        <w:tc>
          <w:tcPr>
            <w:tcW w:w="990" w:type="dxa"/>
          </w:tcPr>
          <w:p w14:paraId="7C9DBA2D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312 </w:t>
            </w:r>
          </w:p>
        </w:tc>
      </w:tr>
      <w:tr w:rsidR="009414D0" w14:paraId="4F55800F" w14:textId="77777777" w:rsidTr="0099586D">
        <w:tc>
          <w:tcPr>
            <w:tcW w:w="1350" w:type="dxa"/>
          </w:tcPr>
          <w:p w14:paraId="6C1BCC0A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Style w:val="s2"/>
                <w:rFonts w:ascii="Times New Roman" w:hAnsi="Times New Roman" w:cs="Times New Roman"/>
              </w:rPr>
              <w:t>Transferrin</w:t>
            </w:r>
          </w:p>
        </w:tc>
        <w:tc>
          <w:tcPr>
            <w:tcW w:w="805" w:type="dxa"/>
          </w:tcPr>
          <w:p w14:paraId="016F84FC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14:paraId="2E4D7A02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14:paraId="6D4E7CFC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771DC837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178 (162, 338) </w:t>
            </w:r>
          </w:p>
        </w:tc>
        <w:tc>
          <w:tcPr>
            <w:tcW w:w="1890" w:type="dxa"/>
          </w:tcPr>
          <w:p w14:paraId="4C96E788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196.5 (147.75, 250) </w:t>
            </w:r>
          </w:p>
        </w:tc>
        <w:tc>
          <w:tcPr>
            <w:tcW w:w="1710" w:type="dxa"/>
          </w:tcPr>
          <w:p w14:paraId="543D287E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47.5 (37.75, 57.25) </w:t>
            </w:r>
          </w:p>
        </w:tc>
        <w:tc>
          <w:tcPr>
            <w:tcW w:w="990" w:type="dxa"/>
          </w:tcPr>
          <w:p w14:paraId="49474CAE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5 </w:t>
            </w:r>
          </w:p>
        </w:tc>
      </w:tr>
      <w:tr w:rsidR="009414D0" w14:paraId="77891EF9" w14:textId="77777777" w:rsidTr="0099586D">
        <w:tc>
          <w:tcPr>
            <w:tcW w:w="1350" w:type="dxa"/>
          </w:tcPr>
          <w:p w14:paraId="1E1E98EA" w14:textId="77777777" w:rsidR="009414D0" w:rsidRDefault="009414D0" w:rsidP="009958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Style w:val="s2"/>
                <w:rFonts w:ascii="Times New Roman" w:hAnsi="Times New Roman" w:cs="Times New Roman"/>
              </w:rPr>
              <w:t>Copper</w:t>
            </w:r>
          </w:p>
        </w:tc>
        <w:tc>
          <w:tcPr>
            <w:tcW w:w="805" w:type="dxa"/>
          </w:tcPr>
          <w:p w14:paraId="16DD1E34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</w:tcPr>
          <w:p w14:paraId="3BDC7886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14087909" w14:textId="77777777" w:rsidR="009414D0" w:rsidRPr="00AA448B" w:rsidRDefault="009414D0" w:rsidP="00995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</w:tcPr>
          <w:p w14:paraId="24180545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104.3 (77, 121) </w:t>
            </w:r>
          </w:p>
        </w:tc>
        <w:tc>
          <w:tcPr>
            <w:tcW w:w="1890" w:type="dxa"/>
          </w:tcPr>
          <w:p w14:paraId="488EE7FB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106 (104.5, 114.5) </w:t>
            </w:r>
          </w:p>
        </w:tc>
        <w:tc>
          <w:tcPr>
            <w:tcW w:w="1710" w:type="dxa"/>
          </w:tcPr>
          <w:p w14:paraId="2D665FB4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9.1 (3.55, 23.55) </w:t>
            </w:r>
          </w:p>
        </w:tc>
        <w:tc>
          <w:tcPr>
            <w:tcW w:w="990" w:type="dxa"/>
          </w:tcPr>
          <w:p w14:paraId="4B7235DC" w14:textId="77777777" w:rsidR="009414D0" w:rsidRPr="00AA448B" w:rsidRDefault="009414D0" w:rsidP="0099586D">
            <w:pPr>
              <w:pStyle w:val="NormalWeb"/>
            </w:pPr>
            <w:r>
              <w:rPr>
                <w:rFonts w:ascii="LMRoman10" w:hAnsi="LMRoman10"/>
                <w:sz w:val="20"/>
                <w:szCs w:val="20"/>
              </w:rPr>
              <w:t xml:space="preserve">0.5 </w:t>
            </w:r>
          </w:p>
        </w:tc>
      </w:tr>
    </w:tbl>
    <w:p w14:paraId="62761F6E" w14:textId="77777777" w:rsidR="009414D0" w:rsidRDefault="009414D0" w:rsidP="009414D0">
      <w:pPr>
        <w:rPr>
          <w:rStyle w:val="s2"/>
          <w:rFonts w:ascii="Times New Roman" w:hAnsi="Times New Roman" w:cs="Times New Roman"/>
          <w:b/>
          <w:bCs/>
        </w:rPr>
      </w:pPr>
    </w:p>
    <w:p w14:paraId="1746FE2F" w14:textId="77777777" w:rsidR="00574DB7" w:rsidRDefault="00574DB7"/>
    <w:sectPr w:rsidR="00574DB7" w:rsidSect="00392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ICTFontTextStyleBody">
    <w:altName w:val="Cambria"/>
    <w:panose1 w:val="00000000000000000000"/>
    <w:charset w:val="00"/>
    <w:family w:val="roman"/>
    <w:notTrueType/>
    <w:pitch w:val="default"/>
  </w:font>
  <w:font w:name="LMRoman1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4D0"/>
    <w:rsid w:val="0001018D"/>
    <w:rsid w:val="000168B4"/>
    <w:rsid w:val="0004346F"/>
    <w:rsid w:val="000867FE"/>
    <w:rsid w:val="00094933"/>
    <w:rsid w:val="000A5E9C"/>
    <w:rsid w:val="000A70AA"/>
    <w:rsid w:val="000C6344"/>
    <w:rsid w:val="000D1955"/>
    <w:rsid w:val="000D73AE"/>
    <w:rsid w:val="000E7EDC"/>
    <w:rsid w:val="001040F8"/>
    <w:rsid w:val="001236C8"/>
    <w:rsid w:val="00123BB5"/>
    <w:rsid w:val="00126C87"/>
    <w:rsid w:val="00127C49"/>
    <w:rsid w:val="0013240E"/>
    <w:rsid w:val="001325D4"/>
    <w:rsid w:val="001619CB"/>
    <w:rsid w:val="00170676"/>
    <w:rsid w:val="00184A47"/>
    <w:rsid w:val="0019581C"/>
    <w:rsid w:val="0019743F"/>
    <w:rsid w:val="001A5D3B"/>
    <w:rsid w:val="001B701F"/>
    <w:rsid w:val="001D0C85"/>
    <w:rsid w:val="001D7584"/>
    <w:rsid w:val="001E076D"/>
    <w:rsid w:val="001F0FE6"/>
    <w:rsid w:val="001F4DB2"/>
    <w:rsid w:val="001F7EC8"/>
    <w:rsid w:val="002018E7"/>
    <w:rsid w:val="00201A12"/>
    <w:rsid w:val="0020430C"/>
    <w:rsid w:val="00211E8F"/>
    <w:rsid w:val="00212BBD"/>
    <w:rsid w:val="00216FCB"/>
    <w:rsid w:val="0026349C"/>
    <w:rsid w:val="002646B1"/>
    <w:rsid w:val="00264DC0"/>
    <w:rsid w:val="00273764"/>
    <w:rsid w:val="0028012C"/>
    <w:rsid w:val="002830CF"/>
    <w:rsid w:val="0028554D"/>
    <w:rsid w:val="002C7896"/>
    <w:rsid w:val="002F2126"/>
    <w:rsid w:val="00305F7B"/>
    <w:rsid w:val="003179DD"/>
    <w:rsid w:val="00344ED9"/>
    <w:rsid w:val="00350B09"/>
    <w:rsid w:val="003532D4"/>
    <w:rsid w:val="00364196"/>
    <w:rsid w:val="0036454D"/>
    <w:rsid w:val="0039239E"/>
    <w:rsid w:val="003C2277"/>
    <w:rsid w:val="003C4BB2"/>
    <w:rsid w:val="003E1509"/>
    <w:rsid w:val="003E72BB"/>
    <w:rsid w:val="003F4BF0"/>
    <w:rsid w:val="00402F2B"/>
    <w:rsid w:val="004035EB"/>
    <w:rsid w:val="0043348E"/>
    <w:rsid w:val="00435D1C"/>
    <w:rsid w:val="00440A86"/>
    <w:rsid w:val="004420D0"/>
    <w:rsid w:val="0044436E"/>
    <w:rsid w:val="0045599A"/>
    <w:rsid w:val="004578C0"/>
    <w:rsid w:val="0046671D"/>
    <w:rsid w:val="00471D3D"/>
    <w:rsid w:val="00492892"/>
    <w:rsid w:val="00497EE4"/>
    <w:rsid w:val="004A3F4C"/>
    <w:rsid w:val="004A4DFC"/>
    <w:rsid w:val="004B445C"/>
    <w:rsid w:val="004E4D11"/>
    <w:rsid w:val="004F0399"/>
    <w:rsid w:val="004F31B6"/>
    <w:rsid w:val="004F3E34"/>
    <w:rsid w:val="005069A1"/>
    <w:rsid w:val="00546339"/>
    <w:rsid w:val="00550747"/>
    <w:rsid w:val="0055758F"/>
    <w:rsid w:val="00574DB7"/>
    <w:rsid w:val="00582622"/>
    <w:rsid w:val="00591BAB"/>
    <w:rsid w:val="005B71AF"/>
    <w:rsid w:val="005E1EE4"/>
    <w:rsid w:val="00612A89"/>
    <w:rsid w:val="00627ACD"/>
    <w:rsid w:val="00640677"/>
    <w:rsid w:val="00643487"/>
    <w:rsid w:val="006438BC"/>
    <w:rsid w:val="00643F76"/>
    <w:rsid w:val="00644F52"/>
    <w:rsid w:val="00645870"/>
    <w:rsid w:val="0065624C"/>
    <w:rsid w:val="00667B73"/>
    <w:rsid w:val="006D792F"/>
    <w:rsid w:val="0072192A"/>
    <w:rsid w:val="0072524D"/>
    <w:rsid w:val="007304B4"/>
    <w:rsid w:val="00733626"/>
    <w:rsid w:val="00736DB8"/>
    <w:rsid w:val="00762864"/>
    <w:rsid w:val="00771A8C"/>
    <w:rsid w:val="00780AD2"/>
    <w:rsid w:val="0078604C"/>
    <w:rsid w:val="007904B7"/>
    <w:rsid w:val="00796E46"/>
    <w:rsid w:val="007A7328"/>
    <w:rsid w:val="007B2CA4"/>
    <w:rsid w:val="007C49F9"/>
    <w:rsid w:val="007F78FD"/>
    <w:rsid w:val="00800706"/>
    <w:rsid w:val="00803612"/>
    <w:rsid w:val="00807D48"/>
    <w:rsid w:val="008139D3"/>
    <w:rsid w:val="00824E59"/>
    <w:rsid w:val="00855979"/>
    <w:rsid w:val="00860250"/>
    <w:rsid w:val="008629C0"/>
    <w:rsid w:val="00865C1A"/>
    <w:rsid w:val="00884B41"/>
    <w:rsid w:val="00890E78"/>
    <w:rsid w:val="008926C8"/>
    <w:rsid w:val="008B4740"/>
    <w:rsid w:val="008B60F6"/>
    <w:rsid w:val="008D1A41"/>
    <w:rsid w:val="008E4DC1"/>
    <w:rsid w:val="008F1728"/>
    <w:rsid w:val="008F7518"/>
    <w:rsid w:val="009414D0"/>
    <w:rsid w:val="00941BF1"/>
    <w:rsid w:val="0094498D"/>
    <w:rsid w:val="009A64D4"/>
    <w:rsid w:val="009B5F57"/>
    <w:rsid w:val="009B76C3"/>
    <w:rsid w:val="009C4FBC"/>
    <w:rsid w:val="009D042C"/>
    <w:rsid w:val="009D17ED"/>
    <w:rsid w:val="009E254F"/>
    <w:rsid w:val="009E5068"/>
    <w:rsid w:val="009F545F"/>
    <w:rsid w:val="00A0524C"/>
    <w:rsid w:val="00A17DCB"/>
    <w:rsid w:val="00A2713C"/>
    <w:rsid w:val="00A37E1C"/>
    <w:rsid w:val="00A672DF"/>
    <w:rsid w:val="00A72ED0"/>
    <w:rsid w:val="00A81E8C"/>
    <w:rsid w:val="00A94794"/>
    <w:rsid w:val="00A96897"/>
    <w:rsid w:val="00AA6593"/>
    <w:rsid w:val="00AD019E"/>
    <w:rsid w:val="00AD287F"/>
    <w:rsid w:val="00AD5CFD"/>
    <w:rsid w:val="00AE3AF6"/>
    <w:rsid w:val="00AF206F"/>
    <w:rsid w:val="00AF5B4A"/>
    <w:rsid w:val="00B139B9"/>
    <w:rsid w:val="00B2335B"/>
    <w:rsid w:val="00B36F7B"/>
    <w:rsid w:val="00B44857"/>
    <w:rsid w:val="00B55F75"/>
    <w:rsid w:val="00B65881"/>
    <w:rsid w:val="00B77960"/>
    <w:rsid w:val="00B93A6F"/>
    <w:rsid w:val="00BA1C21"/>
    <w:rsid w:val="00BC40C5"/>
    <w:rsid w:val="00BD10AB"/>
    <w:rsid w:val="00BD3097"/>
    <w:rsid w:val="00BD3766"/>
    <w:rsid w:val="00BD3AAD"/>
    <w:rsid w:val="00BD4754"/>
    <w:rsid w:val="00BD621E"/>
    <w:rsid w:val="00BE475F"/>
    <w:rsid w:val="00BE5301"/>
    <w:rsid w:val="00BE6131"/>
    <w:rsid w:val="00BE699E"/>
    <w:rsid w:val="00BE732F"/>
    <w:rsid w:val="00BF3464"/>
    <w:rsid w:val="00BF5578"/>
    <w:rsid w:val="00C01F59"/>
    <w:rsid w:val="00C071D2"/>
    <w:rsid w:val="00C406A0"/>
    <w:rsid w:val="00C57901"/>
    <w:rsid w:val="00C6434D"/>
    <w:rsid w:val="00C819C5"/>
    <w:rsid w:val="00C86311"/>
    <w:rsid w:val="00C91D0E"/>
    <w:rsid w:val="00CD3159"/>
    <w:rsid w:val="00CD3885"/>
    <w:rsid w:val="00D25524"/>
    <w:rsid w:val="00D30457"/>
    <w:rsid w:val="00D324EB"/>
    <w:rsid w:val="00D37E83"/>
    <w:rsid w:val="00D5774F"/>
    <w:rsid w:val="00D63EC1"/>
    <w:rsid w:val="00D775B0"/>
    <w:rsid w:val="00DB614B"/>
    <w:rsid w:val="00DC7E17"/>
    <w:rsid w:val="00DD7A49"/>
    <w:rsid w:val="00E15697"/>
    <w:rsid w:val="00E40507"/>
    <w:rsid w:val="00E6603E"/>
    <w:rsid w:val="00E7647F"/>
    <w:rsid w:val="00E83177"/>
    <w:rsid w:val="00E9184D"/>
    <w:rsid w:val="00EB446C"/>
    <w:rsid w:val="00EE7227"/>
    <w:rsid w:val="00EF365D"/>
    <w:rsid w:val="00F14885"/>
    <w:rsid w:val="00F210D3"/>
    <w:rsid w:val="00F35221"/>
    <w:rsid w:val="00F52093"/>
    <w:rsid w:val="00F605E3"/>
    <w:rsid w:val="00F75156"/>
    <w:rsid w:val="00F87C1D"/>
    <w:rsid w:val="00F87D1B"/>
    <w:rsid w:val="00FA3872"/>
    <w:rsid w:val="00FC31A3"/>
    <w:rsid w:val="00FD1877"/>
    <w:rsid w:val="00FF1CDE"/>
    <w:rsid w:val="00FF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C5FB6"/>
  <w15:chartTrackingRefBased/>
  <w15:docId w15:val="{00C93394-826C-304D-81C4-01E7FF64D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4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14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2">
    <w:name w:val="s2"/>
    <w:basedOn w:val="DefaultParagraphFont"/>
    <w:rsid w:val="009414D0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table" w:styleId="TableGrid">
    <w:name w:val="Table Grid"/>
    <w:basedOn w:val="TableNormal"/>
    <w:uiPriority w:val="39"/>
    <w:rsid w:val="009414D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 Scott</dc:creator>
  <cp:keywords/>
  <dc:description/>
  <cp:lastModifiedBy>Francesca Brentegani</cp:lastModifiedBy>
  <cp:revision>3</cp:revision>
  <dcterms:created xsi:type="dcterms:W3CDTF">2023-04-27T01:22:00Z</dcterms:created>
  <dcterms:modified xsi:type="dcterms:W3CDTF">2023-06-30T07:51:00Z</dcterms:modified>
</cp:coreProperties>
</file>